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D99" w:rsidRPr="0026384E" w:rsidRDefault="008C6AF2" w:rsidP="0026384E">
      <w:pPr>
        <w:tabs>
          <w:tab w:val="left" w:pos="9450"/>
        </w:tabs>
        <w:spacing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lemental Information</w:t>
      </w:r>
    </w:p>
    <w:p w:rsidR="007D609B" w:rsidRPr="0026384E" w:rsidRDefault="007D609B" w:rsidP="0026384E">
      <w:pPr>
        <w:autoSpaceDE w:val="0"/>
        <w:autoSpaceDN w:val="0"/>
        <w:adjustRightInd w:val="0"/>
        <w:spacing w:line="360" w:lineRule="auto"/>
        <w:rPr>
          <w:rFonts w:ascii="Times New Roman" w:hAnsi="Times New Roman" w:cs="Calibri"/>
          <w:b/>
          <w:color w:val="222222"/>
          <w:szCs w:val="18"/>
        </w:rPr>
      </w:pPr>
      <w:r w:rsidRPr="00871E89">
        <w:rPr>
          <w:rFonts w:ascii="Times New Roman" w:hAnsi="Times New Roman" w:cs="Times New Roman"/>
          <w:b/>
          <w:lang w:eastAsia="zh-CN"/>
        </w:rPr>
        <w:t xml:space="preserve">Table </w:t>
      </w:r>
      <w:r w:rsidR="0026384E">
        <w:rPr>
          <w:rFonts w:ascii="Times New Roman" w:hAnsi="Times New Roman" w:cs="Times New Roman"/>
          <w:b/>
          <w:lang w:eastAsia="zh-CN"/>
        </w:rPr>
        <w:t>S</w:t>
      </w:r>
      <w:r w:rsidR="00E918D4">
        <w:rPr>
          <w:rFonts w:ascii="Times New Roman" w:hAnsi="Times New Roman" w:cs="Times New Roman"/>
          <w:b/>
          <w:lang w:eastAsia="zh-CN"/>
        </w:rPr>
        <w:t>2</w:t>
      </w:r>
      <w:r>
        <w:rPr>
          <w:rFonts w:ascii="Times New Roman" w:hAnsi="Times New Roman" w:cs="Times New Roman"/>
          <w:b/>
          <w:lang w:eastAsia="zh-CN"/>
        </w:rPr>
        <w:t xml:space="preserve">. </w:t>
      </w:r>
      <w:r>
        <w:rPr>
          <w:rFonts w:ascii="Times New Roman" w:hAnsi="Times New Roman" w:cs="Calibri"/>
          <w:b/>
          <w:color w:val="222222"/>
          <w:szCs w:val="18"/>
        </w:rPr>
        <w:t>Primers used in this study.</w:t>
      </w:r>
    </w:p>
    <w:tbl>
      <w:tblPr>
        <w:tblW w:w="972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85"/>
        <w:gridCol w:w="6737"/>
      </w:tblGrid>
      <w:tr w:rsidR="007D609B" w:rsidRPr="006F20D6">
        <w:trPr>
          <w:trHeight w:val="383"/>
        </w:trPr>
        <w:tc>
          <w:tcPr>
            <w:tcW w:w="2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Primer name</w:t>
            </w:r>
          </w:p>
        </w:tc>
        <w:tc>
          <w:tcPr>
            <w:tcW w:w="6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Sequence (5'-3')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Act_1</w:t>
            </w:r>
          </w:p>
        </w:tc>
        <w:tc>
          <w:tcPr>
            <w:tcW w:w="67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ATGGAAGAAGAAATCGCAGCG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Act_2</w:t>
            </w:r>
          </w:p>
        </w:tc>
        <w:tc>
          <w:tcPr>
            <w:tcW w:w="6737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eastAsia="宋体" w:hAnsi="Times New Roman" w:cs="Times New Roman"/>
                <w:color w:val="000000"/>
              </w:rPr>
              <w:t>GATGCCAAATCTTTTCCATATC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F20D6">
              <w:rPr>
                <w:rFonts w:ascii="Times New Roman" w:hAnsi="Times New Roman" w:cs="Times New Roman"/>
                <w:color w:val="000000"/>
              </w:rPr>
              <w:t>cnt</w:t>
            </w:r>
            <w:proofErr w:type="gramEnd"/>
            <w:r w:rsidRPr="006F20D6">
              <w:rPr>
                <w:rFonts w:ascii="Times New Roman" w:hAnsi="Times New Roman" w:cs="Times New Roman"/>
                <w:color w:val="000000"/>
              </w:rPr>
              <w:t>_f</w:t>
            </w:r>
            <w:proofErr w:type="spellEnd"/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D24462">
              <w:rPr>
                <w:rFonts w:ascii="Times New Roman" w:eastAsia="宋体" w:hAnsi="Times New Roman" w:cs="Times New Roman"/>
                <w:color w:val="000000"/>
              </w:rPr>
              <w:t>GCTAGAATAGAACAGATACCCA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6F20D6">
              <w:rPr>
                <w:rFonts w:ascii="Times New Roman" w:hAnsi="Times New Roman" w:cs="Times New Roman"/>
                <w:color w:val="000000"/>
              </w:rPr>
              <w:t>cnt</w:t>
            </w:r>
            <w:proofErr w:type="gramEnd"/>
            <w:r w:rsidRPr="006F20D6">
              <w:rPr>
                <w:rFonts w:ascii="Times New Roman" w:hAnsi="Times New Roman" w:cs="Times New Roman"/>
                <w:color w:val="000000"/>
              </w:rPr>
              <w:t>_r</w:t>
            </w:r>
            <w:proofErr w:type="spellEnd"/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7D609B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6F20D6">
              <w:rPr>
                <w:rFonts w:ascii="Times New Roman" w:hAnsi="Times New Roman" w:cs="Times New Roman"/>
                <w:color w:val="000000"/>
              </w:rPr>
              <w:t>ATTACAACGACGAAAGCCTC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D24462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FP</w:t>
            </w:r>
            <w:r w:rsidR="007D609B" w:rsidRPr="006F20D6"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D24462" w:rsidRDefault="00D24462" w:rsidP="00D2446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24462">
              <w:rPr>
                <w:rFonts w:ascii="Times New Roman" w:eastAsia="宋体" w:hAnsi="Times New Roman" w:cs="Times New Roman"/>
                <w:color w:val="000000"/>
              </w:rPr>
              <w:t>GGAGAGGGTGAAGGTGATGC</w:t>
            </w:r>
          </w:p>
        </w:tc>
      </w:tr>
      <w:tr w:rsidR="007D609B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6F20D6" w:rsidRDefault="00D24462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FP</w:t>
            </w:r>
            <w:r w:rsidR="007D609B" w:rsidRPr="006F20D6"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D609B" w:rsidRPr="00D24462" w:rsidRDefault="00D24462" w:rsidP="00D24462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lang w:eastAsia="zh-CN"/>
              </w:rPr>
            </w:pPr>
            <w:r w:rsidRPr="00D24462">
              <w:rPr>
                <w:rFonts w:ascii="Times New Roman" w:eastAsia="宋体" w:hAnsi="Times New Roman" w:cs="Times New Roman"/>
                <w:color w:val="000000"/>
              </w:rPr>
              <w:t>CATAACCTTCGGGCATGGCA</w:t>
            </w:r>
          </w:p>
        </w:tc>
      </w:tr>
      <w:tr w:rsidR="00CC16A3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Default="00CC16A3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Sub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Pr="00D24462" w:rsidRDefault="00CC16A3" w:rsidP="00D2446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CC16A3">
              <w:rPr>
                <w:rFonts w:ascii="Times New Roman" w:eastAsia="宋体" w:hAnsi="Times New Roman" w:cs="Times New Roman"/>
                <w:color w:val="000000"/>
              </w:rPr>
              <w:t>CGG CTG ACG GGT GGG GCC CAA TA</w:t>
            </w:r>
          </w:p>
        </w:tc>
      </w:tr>
      <w:tr w:rsidR="00CC16A3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Default="00CC16A3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Sub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Pr="00D24462" w:rsidRDefault="00CC16A3" w:rsidP="00D2446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CC16A3">
              <w:rPr>
                <w:rFonts w:ascii="Times New Roman" w:eastAsia="宋体" w:hAnsi="Times New Roman" w:cs="Times New Roman"/>
                <w:color w:val="000000"/>
              </w:rPr>
              <w:t>GTG TGG AAT TGA GTA TGG TGA A</w:t>
            </w:r>
          </w:p>
        </w:tc>
      </w:tr>
      <w:tr w:rsidR="00CC16A3" w:rsidRPr="006F20D6">
        <w:trPr>
          <w:trHeight w:val="383"/>
        </w:trPr>
        <w:tc>
          <w:tcPr>
            <w:tcW w:w="298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Default="00CC16A3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Ot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r</w:t>
            </w:r>
          </w:p>
        </w:tc>
        <w:tc>
          <w:tcPr>
            <w:tcW w:w="673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Pr="00D24462" w:rsidRDefault="0040488A" w:rsidP="00D2446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0488A">
              <w:rPr>
                <w:rFonts w:ascii="Times New Roman" w:eastAsia="宋体" w:hAnsi="Times New Roman" w:cs="Times New Roman"/>
                <w:color w:val="000000"/>
              </w:rPr>
              <w:t>GAAAACACA TCG TTG TCT TCA GAG</w:t>
            </w:r>
          </w:p>
        </w:tc>
      </w:tr>
      <w:tr w:rsidR="00CC16A3" w:rsidRPr="006F20D6">
        <w:trPr>
          <w:trHeight w:val="383"/>
        </w:trPr>
        <w:tc>
          <w:tcPr>
            <w:tcW w:w="298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Default="00CC16A3" w:rsidP="00C102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Ot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f</w:t>
            </w:r>
          </w:p>
        </w:tc>
        <w:tc>
          <w:tcPr>
            <w:tcW w:w="6737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C16A3" w:rsidRPr="00D24462" w:rsidRDefault="0040488A" w:rsidP="00D2446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0488A">
              <w:rPr>
                <w:rFonts w:ascii="Times New Roman" w:eastAsia="宋体" w:hAnsi="Times New Roman" w:cs="Times New Roman"/>
                <w:color w:val="000000"/>
              </w:rPr>
              <w:t>CGT CTT GTA GCT GCA TGT GAA</w:t>
            </w:r>
          </w:p>
        </w:tc>
      </w:tr>
    </w:tbl>
    <w:p w:rsidR="007D609B" w:rsidRDefault="007D609B" w:rsidP="00C102D9">
      <w:pPr>
        <w:spacing w:line="360" w:lineRule="auto"/>
        <w:rPr>
          <w:rFonts w:ascii="Times New Roman" w:hAnsi="Times New Roman" w:cs="Times New Roman"/>
        </w:rPr>
      </w:pPr>
    </w:p>
    <w:p w:rsidR="007D609B" w:rsidRDefault="007D609B" w:rsidP="00C102D9">
      <w:pPr>
        <w:spacing w:line="360" w:lineRule="auto"/>
        <w:rPr>
          <w:rFonts w:ascii="Times New Roman" w:hAnsi="Times New Roman" w:cs="Times New Roman"/>
        </w:rPr>
      </w:pPr>
    </w:p>
    <w:p w:rsidR="007D609B" w:rsidRPr="006D23A4" w:rsidRDefault="007D609B" w:rsidP="00C102D9">
      <w:pPr>
        <w:spacing w:line="360" w:lineRule="auto"/>
        <w:rPr>
          <w:rFonts w:ascii="Times New Roman" w:hAnsi="Times New Roman" w:cs="Times New Roman"/>
        </w:rPr>
      </w:pPr>
    </w:p>
    <w:p w:rsidR="007D609B" w:rsidRDefault="007D609B" w:rsidP="00C102D9">
      <w:pPr>
        <w:spacing w:line="360" w:lineRule="auto"/>
      </w:pPr>
    </w:p>
    <w:p w:rsidR="008B553D" w:rsidRDefault="008B553D" w:rsidP="00C102D9">
      <w:pPr>
        <w:spacing w:line="360" w:lineRule="auto"/>
      </w:pPr>
    </w:p>
    <w:sectPr w:rsidR="008B553D" w:rsidSect="00C102D9">
      <w:footerReference w:type="even" r:id="rId7"/>
      <w:footerReference w:type="default" r:id="rId8"/>
      <w:pgSz w:w="12240" w:h="15840"/>
      <w:pgMar w:top="1152" w:right="1152" w:bottom="1152" w:left="1152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E8F" w:rsidRDefault="00521E8F">
      <w:r>
        <w:separator/>
      </w:r>
    </w:p>
  </w:endnote>
  <w:endnote w:type="continuationSeparator" w:id="0">
    <w:p w:rsidR="00521E8F" w:rsidRDefault="00521E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20203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E8F" w:rsidRDefault="00842F33" w:rsidP="008C6AF2">
    <w:pPr>
      <w:pStyle w:val="Footer"/>
      <w:framePr w:wrap="around" w:vAnchor="text" w:hAnchor="margin" w:xAlign="center" w:y="1"/>
      <w:rPr>
        <w:rStyle w:val="PageNumber"/>
        <w:rFonts w:eastAsiaTheme="minorHAnsi"/>
        <w:kern w:val="0"/>
        <w:sz w:val="24"/>
        <w:szCs w:val="24"/>
        <w:lang w:eastAsia="en-US"/>
      </w:rPr>
    </w:pPr>
    <w:r>
      <w:rPr>
        <w:rStyle w:val="PageNumber"/>
      </w:rPr>
      <w:fldChar w:fldCharType="begin"/>
    </w:r>
    <w:r w:rsidR="00521E8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1E8F" w:rsidRDefault="00521E8F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1E8F" w:rsidRPr="001C2317" w:rsidRDefault="00842F33" w:rsidP="008C6AF2">
    <w:pPr>
      <w:pStyle w:val="Footer"/>
      <w:framePr w:wrap="around" w:vAnchor="text" w:hAnchor="margin" w:xAlign="center" w:y="1"/>
      <w:rPr>
        <w:rStyle w:val="PageNumber"/>
        <w:rFonts w:eastAsiaTheme="minorHAnsi"/>
        <w:kern w:val="0"/>
        <w:sz w:val="24"/>
        <w:szCs w:val="24"/>
        <w:lang w:eastAsia="en-US"/>
      </w:rPr>
    </w:pPr>
    <w:r w:rsidRPr="001C2317">
      <w:rPr>
        <w:rStyle w:val="PageNumber"/>
        <w:rFonts w:ascii="Times New Roman" w:hAnsi="Times New Roman"/>
        <w:sz w:val="22"/>
      </w:rPr>
      <w:fldChar w:fldCharType="begin"/>
    </w:r>
    <w:r w:rsidR="00521E8F" w:rsidRPr="001C2317">
      <w:rPr>
        <w:rStyle w:val="PageNumber"/>
        <w:rFonts w:ascii="Times New Roman" w:hAnsi="Times New Roman"/>
        <w:sz w:val="22"/>
      </w:rPr>
      <w:instrText xml:space="preserve">PAGE  </w:instrText>
    </w:r>
    <w:r w:rsidRPr="001C2317">
      <w:rPr>
        <w:rStyle w:val="PageNumber"/>
        <w:rFonts w:ascii="Times New Roman" w:hAnsi="Times New Roman"/>
        <w:sz w:val="22"/>
      </w:rPr>
      <w:fldChar w:fldCharType="separate"/>
    </w:r>
    <w:r w:rsidR="0026384E">
      <w:rPr>
        <w:rStyle w:val="PageNumber"/>
        <w:rFonts w:ascii="Times New Roman" w:hAnsi="Times New Roman"/>
        <w:noProof/>
        <w:sz w:val="22"/>
      </w:rPr>
      <w:t>1</w:t>
    </w:r>
    <w:r w:rsidRPr="001C2317">
      <w:rPr>
        <w:rStyle w:val="PageNumber"/>
        <w:rFonts w:ascii="Times New Roman" w:hAnsi="Times New Roman"/>
        <w:sz w:val="22"/>
      </w:rPr>
      <w:fldChar w:fldCharType="end"/>
    </w:r>
  </w:p>
  <w:p w:rsidR="00521E8F" w:rsidRDefault="00521E8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E8F" w:rsidRDefault="00521E8F">
      <w:r>
        <w:separator/>
      </w:r>
    </w:p>
  </w:footnote>
  <w:footnote w:type="continuationSeparator" w:id="0">
    <w:p w:rsidR="00521E8F" w:rsidRDefault="00521E8F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D5A61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C3C6C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3C82F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6F26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1CFD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9A05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2C1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363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2E5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2evrzivpwaeeds09prdsut0w20t955rpf&quot;&gt;Grant_My EndNote Library_Fei Copy Copy Copy&lt;record-ids&gt;&lt;item&gt;248&lt;/item&gt;&lt;item&gt;351&lt;/item&gt;&lt;/record-ids&gt;&lt;/item&gt;&lt;/Libraries&gt;"/>
  </w:docVars>
  <w:rsids>
    <w:rsidRoot w:val="008B553D"/>
    <w:rsid w:val="0000689F"/>
    <w:rsid w:val="00015984"/>
    <w:rsid w:val="00025025"/>
    <w:rsid w:val="00044781"/>
    <w:rsid w:val="00067FF6"/>
    <w:rsid w:val="00071896"/>
    <w:rsid w:val="000A26EA"/>
    <w:rsid w:val="000C0D95"/>
    <w:rsid w:val="000E4FE1"/>
    <w:rsid w:val="000F6F67"/>
    <w:rsid w:val="00100C70"/>
    <w:rsid w:val="00101B66"/>
    <w:rsid w:val="0011677B"/>
    <w:rsid w:val="0013003E"/>
    <w:rsid w:val="00142845"/>
    <w:rsid w:val="00155B88"/>
    <w:rsid w:val="001807FF"/>
    <w:rsid w:val="00193409"/>
    <w:rsid w:val="00195BCB"/>
    <w:rsid w:val="001B393C"/>
    <w:rsid w:val="001C2317"/>
    <w:rsid w:val="001E2DC0"/>
    <w:rsid w:val="001F73A1"/>
    <w:rsid w:val="002275F0"/>
    <w:rsid w:val="00231F3A"/>
    <w:rsid w:val="00235AF3"/>
    <w:rsid w:val="0025471C"/>
    <w:rsid w:val="0026384E"/>
    <w:rsid w:val="00265885"/>
    <w:rsid w:val="00284548"/>
    <w:rsid w:val="002E043B"/>
    <w:rsid w:val="003208D6"/>
    <w:rsid w:val="00321E07"/>
    <w:rsid w:val="00337399"/>
    <w:rsid w:val="00361005"/>
    <w:rsid w:val="0037229B"/>
    <w:rsid w:val="00377AB7"/>
    <w:rsid w:val="003B6189"/>
    <w:rsid w:val="003C41CB"/>
    <w:rsid w:val="004030ED"/>
    <w:rsid w:val="0040488A"/>
    <w:rsid w:val="00426354"/>
    <w:rsid w:val="004317A6"/>
    <w:rsid w:val="004438C1"/>
    <w:rsid w:val="004548FB"/>
    <w:rsid w:val="00480A97"/>
    <w:rsid w:val="00483D99"/>
    <w:rsid w:val="00492B9D"/>
    <w:rsid w:val="004A0B51"/>
    <w:rsid w:val="004D6D57"/>
    <w:rsid w:val="004E1D1C"/>
    <w:rsid w:val="004F3AEF"/>
    <w:rsid w:val="005046C5"/>
    <w:rsid w:val="005173A3"/>
    <w:rsid w:val="00521E8F"/>
    <w:rsid w:val="00525DE3"/>
    <w:rsid w:val="00530D67"/>
    <w:rsid w:val="005359F0"/>
    <w:rsid w:val="0054351B"/>
    <w:rsid w:val="00543571"/>
    <w:rsid w:val="0055147E"/>
    <w:rsid w:val="005624F3"/>
    <w:rsid w:val="00573D7B"/>
    <w:rsid w:val="00590811"/>
    <w:rsid w:val="00595269"/>
    <w:rsid w:val="005A0A2D"/>
    <w:rsid w:val="005B4153"/>
    <w:rsid w:val="005D2938"/>
    <w:rsid w:val="005D6B29"/>
    <w:rsid w:val="005F63E0"/>
    <w:rsid w:val="006031F5"/>
    <w:rsid w:val="00610755"/>
    <w:rsid w:val="00613653"/>
    <w:rsid w:val="00625C34"/>
    <w:rsid w:val="00645F99"/>
    <w:rsid w:val="00651186"/>
    <w:rsid w:val="0065303D"/>
    <w:rsid w:val="00674CF4"/>
    <w:rsid w:val="006849BD"/>
    <w:rsid w:val="006863E7"/>
    <w:rsid w:val="006875A9"/>
    <w:rsid w:val="00693A83"/>
    <w:rsid w:val="006B39D6"/>
    <w:rsid w:val="006E535E"/>
    <w:rsid w:val="006F1B83"/>
    <w:rsid w:val="006F58A0"/>
    <w:rsid w:val="00700796"/>
    <w:rsid w:val="00715BDA"/>
    <w:rsid w:val="00724F9D"/>
    <w:rsid w:val="0076168D"/>
    <w:rsid w:val="00763045"/>
    <w:rsid w:val="0076640E"/>
    <w:rsid w:val="00771AFD"/>
    <w:rsid w:val="00776A8A"/>
    <w:rsid w:val="007B560B"/>
    <w:rsid w:val="007C47F2"/>
    <w:rsid w:val="007D4AD1"/>
    <w:rsid w:val="007D609B"/>
    <w:rsid w:val="008021B6"/>
    <w:rsid w:val="008047D0"/>
    <w:rsid w:val="00813FE4"/>
    <w:rsid w:val="00825BAB"/>
    <w:rsid w:val="008419DE"/>
    <w:rsid w:val="00842F33"/>
    <w:rsid w:val="00871E89"/>
    <w:rsid w:val="00884AF5"/>
    <w:rsid w:val="008B553D"/>
    <w:rsid w:val="008C0A2C"/>
    <w:rsid w:val="008C2B9C"/>
    <w:rsid w:val="008C6AF2"/>
    <w:rsid w:val="008E0DA1"/>
    <w:rsid w:val="00913901"/>
    <w:rsid w:val="00923342"/>
    <w:rsid w:val="00930BD3"/>
    <w:rsid w:val="00943348"/>
    <w:rsid w:val="00944B8E"/>
    <w:rsid w:val="00945334"/>
    <w:rsid w:val="0096096F"/>
    <w:rsid w:val="0097088D"/>
    <w:rsid w:val="009A492D"/>
    <w:rsid w:val="009B5BBE"/>
    <w:rsid w:val="009C52A1"/>
    <w:rsid w:val="009D51FA"/>
    <w:rsid w:val="009D7CAD"/>
    <w:rsid w:val="00A03E86"/>
    <w:rsid w:val="00A04137"/>
    <w:rsid w:val="00A15929"/>
    <w:rsid w:val="00A41611"/>
    <w:rsid w:val="00A42301"/>
    <w:rsid w:val="00A55F6A"/>
    <w:rsid w:val="00AA2479"/>
    <w:rsid w:val="00AA585F"/>
    <w:rsid w:val="00AB188A"/>
    <w:rsid w:val="00AC432F"/>
    <w:rsid w:val="00AF77F4"/>
    <w:rsid w:val="00B011F5"/>
    <w:rsid w:val="00B04137"/>
    <w:rsid w:val="00B066E0"/>
    <w:rsid w:val="00B07E45"/>
    <w:rsid w:val="00B24599"/>
    <w:rsid w:val="00B3087C"/>
    <w:rsid w:val="00B46285"/>
    <w:rsid w:val="00B46319"/>
    <w:rsid w:val="00B53A9A"/>
    <w:rsid w:val="00BB2D83"/>
    <w:rsid w:val="00BD18F1"/>
    <w:rsid w:val="00BE52D5"/>
    <w:rsid w:val="00BF23F2"/>
    <w:rsid w:val="00BF4800"/>
    <w:rsid w:val="00C102D9"/>
    <w:rsid w:val="00C2278F"/>
    <w:rsid w:val="00C429B7"/>
    <w:rsid w:val="00C65E74"/>
    <w:rsid w:val="00C66297"/>
    <w:rsid w:val="00C84E4B"/>
    <w:rsid w:val="00CA0FC7"/>
    <w:rsid w:val="00CC16A3"/>
    <w:rsid w:val="00CC49E4"/>
    <w:rsid w:val="00CC6E96"/>
    <w:rsid w:val="00CD0801"/>
    <w:rsid w:val="00CD23A7"/>
    <w:rsid w:val="00D07ECC"/>
    <w:rsid w:val="00D14AA7"/>
    <w:rsid w:val="00D24462"/>
    <w:rsid w:val="00D4733D"/>
    <w:rsid w:val="00D569E2"/>
    <w:rsid w:val="00D70800"/>
    <w:rsid w:val="00D7298A"/>
    <w:rsid w:val="00D91A0F"/>
    <w:rsid w:val="00D973B5"/>
    <w:rsid w:val="00DC2CA8"/>
    <w:rsid w:val="00DD65FC"/>
    <w:rsid w:val="00E0701B"/>
    <w:rsid w:val="00E10223"/>
    <w:rsid w:val="00E1109E"/>
    <w:rsid w:val="00E14BEA"/>
    <w:rsid w:val="00E30F9D"/>
    <w:rsid w:val="00E31055"/>
    <w:rsid w:val="00E918D4"/>
    <w:rsid w:val="00EA02D4"/>
    <w:rsid w:val="00EB7CF9"/>
    <w:rsid w:val="00EC1953"/>
    <w:rsid w:val="00EE2128"/>
    <w:rsid w:val="00EE4341"/>
    <w:rsid w:val="00EF18EC"/>
    <w:rsid w:val="00EF5CBB"/>
    <w:rsid w:val="00F00D28"/>
    <w:rsid w:val="00F01497"/>
    <w:rsid w:val="00F03FFE"/>
    <w:rsid w:val="00F42E16"/>
    <w:rsid w:val="00F43513"/>
    <w:rsid w:val="00F449D2"/>
    <w:rsid w:val="00F51B00"/>
    <w:rsid w:val="00F53516"/>
    <w:rsid w:val="00F5440C"/>
    <w:rsid w:val="00F5772E"/>
    <w:rsid w:val="00F60998"/>
    <w:rsid w:val="00F77BFF"/>
    <w:rsid w:val="00F91042"/>
    <w:rsid w:val="00F92382"/>
    <w:rsid w:val="00F94624"/>
    <w:rsid w:val="00F97537"/>
    <w:rsid w:val="00FA7E5D"/>
    <w:rsid w:val="00FD47E4"/>
    <w:rsid w:val="00FE512D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8B553D"/>
  </w:style>
  <w:style w:type="paragraph" w:styleId="Heading1">
    <w:name w:val="heading 1"/>
    <w:basedOn w:val="Normal"/>
    <w:link w:val="Heading1Char"/>
    <w:uiPriority w:val="9"/>
    <w:qFormat/>
    <w:rsid w:val="00871E89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04137"/>
    <w:pPr>
      <w:keepNext/>
      <w:tabs>
        <w:tab w:val="center" w:pos="4680"/>
      </w:tabs>
      <w:suppressAutoHyphens/>
      <w:outlineLvl w:val="1"/>
    </w:pPr>
    <w:rPr>
      <w:rFonts w:ascii="Arial" w:eastAsia="Times New Roman" w:hAnsi="Arial" w:cs="Times New Roman"/>
      <w:b/>
      <w:spacing w:val="-3"/>
      <w:sz w:val="22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EA02D4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4137"/>
    <w:rPr>
      <w:rFonts w:ascii="Arial" w:eastAsia="Times New Roman" w:hAnsi="Arial" w:cs="Times New Roman"/>
      <w:b/>
      <w:spacing w:val="-3"/>
      <w:sz w:val="22"/>
      <w:szCs w:val="20"/>
    </w:rPr>
  </w:style>
  <w:style w:type="character" w:customStyle="1" w:styleId="apple-converted-space">
    <w:name w:val="apple-converted-space"/>
    <w:basedOn w:val="DefaultParagraphFont"/>
    <w:rsid w:val="00A04137"/>
  </w:style>
  <w:style w:type="paragraph" w:customStyle="1" w:styleId="EndNoteBibliography">
    <w:name w:val="EndNote Bibliography"/>
    <w:basedOn w:val="Normal"/>
    <w:rsid w:val="00A04137"/>
    <w:pPr>
      <w:spacing w:line="48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71E89"/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871E89"/>
    <w:rPr>
      <w:b/>
      <w:bCs/>
    </w:rPr>
  </w:style>
  <w:style w:type="character" w:styleId="Hyperlink">
    <w:name w:val="Hyperlink"/>
    <w:basedOn w:val="DefaultParagraphFont"/>
    <w:uiPriority w:val="99"/>
    <w:unhideWhenUsed/>
    <w:rsid w:val="00871E8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71E89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871E8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1E89"/>
    <w:rPr>
      <w:rFonts w:ascii="Lucida Grande" w:eastAsiaTheme="minorEastAsia" w:hAnsi="Lucida Grande" w:cs="Lucida Grande"/>
      <w:sz w:val="18"/>
      <w:szCs w:val="18"/>
    </w:rPr>
  </w:style>
  <w:style w:type="character" w:customStyle="1" w:styleId="mb">
    <w:name w:val="mb"/>
    <w:basedOn w:val="DefaultParagraphFont"/>
    <w:rsid w:val="00871E89"/>
  </w:style>
  <w:style w:type="paragraph" w:styleId="HTMLPreformatted">
    <w:name w:val="HTML Preformatted"/>
    <w:basedOn w:val="Normal"/>
    <w:link w:val="HTMLPreformattedChar"/>
    <w:uiPriority w:val="99"/>
    <w:unhideWhenUsed/>
    <w:rsid w:val="00871E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E89"/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sejournal">
    <w:name w:val="se_journal"/>
    <w:basedOn w:val="DefaultParagraphFont"/>
    <w:rsid w:val="00871E89"/>
  </w:style>
  <w:style w:type="paragraph" w:customStyle="1" w:styleId="EndNoteBibliographyTitle">
    <w:name w:val="EndNote Bibliography Title"/>
    <w:basedOn w:val="Normal"/>
    <w:rsid w:val="00C65E74"/>
    <w:pPr>
      <w:jc w:val="center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9B5B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B5BBE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5BBE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B5BBE"/>
    <w:rPr>
      <w:rFonts w:eastAsiaTheme="minorEastAsia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1"/>
    <w:rsid w:val="00BF23F2"/>
    <w:pPr>
      <w:widowControl w:val="0"/>
      <w:tabs>
        <w:tab w:val="left" w:pos="-720"/>
      </w:tabs>
      <w:suppressAutoHyphens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rsid w:val="00BF23F2"/>
  </w:style>
  <w:style w:type="character" w:styleId="CommentReference">
    <w:name w:val="annotation reference"/>
    <w:rsid w:val="00BF23F2"/>
    <w:rPr>
      <w:sz w:val="18"/>
      <w:szCs w:val="18"/>
    </w:rPr>
  </w:style>
  <w:style w:type="character" w:customStyle="1" w:styleId="CommentTextChar1">
    <w:name w:val="Comment Text Char1"/>
    <w:basedOn w:val="DefaultParagraphFont"/>
    <w:link w:val="CommentText"/>
    <w:rsid w:val="00BF23F2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E14B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3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4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4</Words>
  <Characters>5611</Characters>
  <Application>Microsoft Macintosh Word</Application>
  <DocSecurity>0</DocSecurity>
  <Lines>46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Heterochromatin and RNAi regulate centromeres by protecting CENP-A from degradat</vt:lpstr>
      <vt:lpstr>Jinpu Yang, Siyu Sun, Shu Zhang, Marlyn Gonzalez, Qianhua Dong, Zhongxuan Chi, Y</vt:lpstr>
    </vt:vector>
  </TitlesOfParts>
  <Company>nyu</Company>
  <LinksUpToDate>false</LinksUpToDate>
  <CharactersWithSpaces>6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</dc:creator>
  <cp:keywords/>
  <cp:lastModifiedBy>lee</cp:lastModifiedBy>
  <cp:revision>2</cp:revision>
  <dcterms:created xsi:type="dcterms:W3CDTF">2018-04-29T06:48:00Z</dcterms:created>
  <dcterms:modified xsi:type="dcterms:W3CDTF">2018-04-29T06:48:00Z</dcterms:modified>
</cp:coreProperties>
</file>